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F2E69" w14:textId="29DEA5C8" w:rsidR="00FC2681" w:rsidRPr="00FC2681" w:rsidRDefault="00FC2681" w:rsidP="00FC2681">
      <w:pPr>
        <w:spacing w:line="360" w:lineRule="auto"/>
        <w:rPr>
          <w:rFonts w:ascii="Times New Roman" w:hAnsi="Times New Roman" w:cs="Times New Roman"/>
          <w:sz w:val="22"/>
        </w:rPr>
      </w:pPr>
      <w:r w:rsidRPr="00FC2681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>S</w:t>
      </w:r>
      <w:r w:rsidRPr="00FC2681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 xml:space="preserve">equence of </w:t>
      </w:r>
      <w:r w:rsidR="008C2219" w:rsidRPr="008C2219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>PSM-mec</w:t>
      </w:r>
      <w:r w:rsidR="00396B0E">
        <w:rPr>
          <w:rFonts w:ascii="Times New Roman" w:hAnsi="Times New Roman" w:cs="Times New Roman" w:hint="eastAsia"/>
          <w:b/>
          <w:bCs/>
          <w:color w:val="231F20"/>
          <w:kern w:val="0"/>
          <w:sz w:val="22"/>
          <w:lang w:bidi="ar"/>
        </w:rPr>
        <w:t>-</w:t>
      </w:r>
      <w:r w:rsidR="00396B0E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>2</w:t>
      </w:r>
    </w:p>
    <w:p w14:paraId="1A715874" w14:textId="09C1E042" w:rsidR="00FC2681" w:rsidRPr="00FC2681" w:rsidRDefault="00396B0E" w:rsidP="00396B0E">
      <w:pPr>
        <w:spacing w:line="360" w:lineRule="auto"/>
        <w:rPr>
          <w:rFonts w:ascii="Times New Roman" w:hAnsi="Times New Roman" w:cs="Times New Roman"/>
          <w:sz w:val="22"/>
        </w:rPr>
      </w:pPr>
      <w:r w:rsidRPr="00396B0E">
        <w:rPr>
          <w:rFonts w:ascii="Times New Roman" w:hAnsi="Times New Roman" w:cs="Times New Roman"/>
          <w:sz w:val="22"/>
        </w:rPr>
        <w:t>GAAGGTCTTATTGATTTATCAGACTTGCATTCAGGCTTTCGGTTAATTTTTTCAACTAAAAAACAGAGGAAATATTCAACGACTTGATTGTTTCCTCTGTTTTCTATGTATTGTTGTAAACACAACAATTTTATTTTTTATTCAATATATTTCTCAATTCTTCTATTTCATCTTGTGATAGATCTTCTTTTTCTACAAAGTTTAAGACAAGTGAATTGAAACCGCCTTTGTATACTTTATTGATAAAGTTTTTAGATGTTTTATATTTTATATCACTTTCTTCTACAAGAGAGTAATATTGAAAAATTTTATTGTCTTTTTTACGATCTATAAATCCCTTTTTATACAATCTCGTTATAAGTGTACGAATGGTTTTTGGACTCCAGCATATTTTGCATAAATG</w:t>
      </w:r>
    </w:p>
    <w:sectPr w:rsidR="00FC2681" w:rsidRPr="00FC2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81"/>
    <w:rsid w:val="00396B0E"/>
    <w:rsid w:val="008C2219"/>
    <w:rsid w:val="00FC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E311"/>
  <w15:chartTrackingRefBased/>
  <w15:docId w15:val="{65892FC6-C9C9-4841-B92E-9EA2DA14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琼 原</dc:creator>
  <cp:keywords/>
  <dc:description/>
  <cp:lastModifiedBy>婉琼 原</cp:lastModifiedBy>
  <cp:revision>2</cp:revision>
  <dcterms:created xsi:type="dcterms:W3CDTF">2022-10-14T08:10:00Z</dcterms:created>
  <dcterms:modified xsi:type="dcterms:W3CDTF">2022-10-14T08:10:00Z</dcterms:modified>
</cp:coreProperties>
</file>